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771"/>
        <w:tblW w:w="13748" w:type="dxa"/>
        <w:tblLook w:val="04A0" w:firstRow="1" w:lastRow="0" w:firstColumn="1" w:lastColumn="0" w:noHBand="0" w:noVBand="1"/>
      </w:tblPr>
      <w:tblGrid>
        <w:gridCol w:w="1372"/>
        <w:gridCol w:w="621"/>
        <w:gridCol w:w="621"/>
        <w:gridCol w:w="621"/>
        <w:gridCol w:w="222"/>
        <w:gridCol w:w="711"/>
        <w:gridCol w:w="621"/>
        <w:gridCol w:w="621"/>
        <w:gridCol w:w="222"/>
        <w:gridCol w:w="621"/>
        <w:gridCol w:w="621"/>
        <w:gridCol w:w="621"/>
        <w:gridCol w:w="222"/>
        <w:gridCol w:w="711"/>
        <w:gridCol w:w="621"/>
        <w:gridCol w:w="621"/>
        <w:gridCol w:w="222"/>
        <w:gridCol w:w="621"/>
        <w:gridCol w:w="621"/>
        <w:gridCol w:w="621"/>
        <w:gridCol w:w="222"/>
        <w:gridCol w:w="621"/>
        <w:gridCol w:w="621"/>
        <w:gridCol w:w="621"/>
      </w:tblGrid>
      <w:tr w:rsidR="00FC1AAB" w:rsidRPr="00FC1AAB" w14:paraId="3E0E01C0" w14:textId="77777777" w:rsidTr="00C61F80">
        <w:trPr>
          <w:trHeight w:val="285"/>
        </w:trPr>
        <w:tc>
          <w:tcPr>
            <w:tcW w:w="13748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70D18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Table S3. Quantitative evaluation of the precise diagnosis </w:t>
            </w:r>
            <w:proofErr w:type="gramStart"/>
            <w:r w:rsidRPr="00FC1A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f  Esophagus</w:t>
            </w:r>
            <w:proofErr w:type="gramEnd"/>
            <w:r w:rsidRPr="00FC1A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cancer with any three or more indexes by SVM model</w:t>
            </w:r>
          </w:p>
        </w:tc>
      </w:tr>
      <w:tr w:rsidR="00FC1AAB" w:rsidRPr="00FC1AAB" w14:paraId="25A90EAE" w14:textId="77777777" w:rsidTr="00C61F80">
        <w:trPr>
          <w:trHeight w:val="227"/>
        </w:trPr>
        <w:tc>
          <w:tcPr>
            <w:tcW w:w="13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A65E6C9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riable combinations</w:t>
            </w:r>
          </w:p>
        </w:tc>
        <w:tc>
          <w:tcPr>
            <w:tcW w:w="1771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2538429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sitivity(</w:t>
            </w:r>
            <w:proofErr w:type="gramEnd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901FC41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5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C36F7B2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ficity(</w:t>
            </w:r>
            <w:proofErr w:type="gramEnd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3C9365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3676CD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uedens</w:t>
            </w:r>
            <w:proofErr w:type="spellEnd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' </w:t>
            </w:r>
            <w:proofErr w:type="gramStart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x(</w:t>
            </w:r>
            <w:proofErr w:type="gramEnd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789673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95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2309CE8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V(</w:t>
            </w:r>
            <w:proofErr w:type="gramEnd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E005609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DF1645F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PV(</w:t>
            </w:r>
            <w:proofErr w:type="gramEnd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0A466D5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86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E09B673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curacy(</w:t>
            </w:r>
            <w:proofErr w:type="gramEnd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)</w:t>
            </w:r>
          </w:p>
        </w:tc>
      </w:tr>
      <w:tr w:rsidR="00FC1AAB" w:rsidRPr="00FC1AAB" w14:paraId="31269582" w14:textId="77777777" w:rsidTr="00C61F80">
        <w:trPr>
          <w:trHeight w:val="227"/>
        </w:trPr>
        <w:tc>
          <w:tcPr>
            <w:tcW w:w="13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4E5D4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1CDD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239B9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D43C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2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DED67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96688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8F2847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90077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2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39273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6089E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549C5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C097E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2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51B9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E02A2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BDD9C8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8AFA9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2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7D6B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4E8AC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EDF2E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4D99A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2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4CC661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3647D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12BC71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1</w:t>
            </w:r>
          </w:p>
        </w:tc>
        <w:tc>
          <w:tcPr>
            <w:tcW w:w="62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41B43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 2</w:t>
            </w:r>
          </w:p>
        </w:tc>
      </w:tr>
      <w:tr w:rsidR="00FC1AAB" w:rsidRPr="00FC1AAB" w14:paraId="7538085C" w14:textId="77777777" w:rsidTr="00C61F80">
        <w:trPr>
          <w:trHeight w:val="257"/>
        </w:trPr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427099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fore Surgery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66549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89B34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6F321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A1FA4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FCAA93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894A2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ACC6A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E0D5E1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79C445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B795C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BA6A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D4FB2E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4FB7C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20B3EB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2F91D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3BB6F5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E6C4A5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12E081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3BAAA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0E90D3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6C56B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6080C0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</w:tr>
      <w:tr w:rsidR="00FC1AAB" w:rsidRPr="00FC1AAB" w14:paraId="38C15349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9D9F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 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C9B5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FB2B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6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190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8DF0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0676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8.2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AE6A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3.3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7C8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4.9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8CAB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5A48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2.3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8A0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126D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BA65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0BF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7.9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A2AE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7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CE78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.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B6A4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1B2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8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AC3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6AA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3.6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97F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90D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6.2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0F4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4.8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41E7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7.61 </w:t>
            </w:r>
          </w:p>
        </w:tc>
      </w:tr>
      <w:tr w:rsidR="00FC1AAB" w:rsidRPr="00FC1AAB" w14:paraId="6347044F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D6C2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SVM 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FB60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1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230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0.5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7A4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520B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7FA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8.2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9AA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3.3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3F0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6.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6956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EC61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2.3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3591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9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DD2A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F77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106F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7.9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376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.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B460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3.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668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CC1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8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6A5C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7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1C76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4.4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CE3D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566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6.2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5AF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6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ED1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8.70 </w:t>
            </w:r>
          </w:p>
        </w:tc>
      </w:tr>
      <w:tr w:rsidR="00FC1AAB" w:rsidRPr="00FC1AAB" w14:paraId="55B2633F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D480E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 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168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9.2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2F6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4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5427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9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44E2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6C4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5D32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1DEA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1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669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771F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3.2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ED8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4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F5C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09A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9D3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3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092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A92D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4.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FA64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BEFA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8.6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BF8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9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F90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38BE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82C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1.5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78A5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1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369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40 </w:t>
            </w:r>
          </w:p>
        </w:tc>
      </w:tr>
      <w:tr w:rsidR="00FC1AAB" w:rsidRPr="00FC1AAB" w14:paraId="235B7BE2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655A8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VM 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EBD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6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480D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9.1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2A2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5.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195B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8EB5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3C7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.3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A53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FD0C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12C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6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FD6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5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389E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085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FB0C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0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542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9.1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1324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3.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3BCA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8C56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8.3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9FAD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.2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4F6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.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7932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571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3.2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021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5.3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2C6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32 </w:t>
            </w:r>
          </w:p>
        </w:tc>
      </w:tr>
      <w:tr w:rsidR="00FC1AAB" w:rsidRPr="00FC1AAB" w14:paraId="60786456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4860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 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31F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789B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1.2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AB3A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6.8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AF1C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062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4.3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F6F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5.5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E3CE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.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3DF6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8E8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0.3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2191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7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9D38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5077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FC4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2.6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746F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1.7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939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5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A7B8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91D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0.6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5D3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4.8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C43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9C17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7DE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5.4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871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8.0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1A51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37 </w:t>
            </w:r>
          </w:p>
        </w:tc>
      </w:tr>
      <w:tr w:rsidR="00FC1AAB" w:rsidRPr="00FC1AAB" w14:paraId="2281FF09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1B6D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SVM 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D27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67.8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8C4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60.4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E34F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68.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CCC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3428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6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C589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3.3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469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4.9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FA9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AC76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3.8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869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8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976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611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E0A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4.4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49DE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4.1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AE58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963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362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0.4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B01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.0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1026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2.5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25C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CB0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.4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700C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2.1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52E6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34 </w:t>
            </w:r>
          </w:p>
        </w:tc>
      </w:tr>
      <w:tr w:rsidR="00FC1AAB" w:rsidRPr="00FC1AAB" w14:paraId="671A6D08" w14:textId="77777777" w:rsidTr="00F665C2">
        <w:trPr>
          <w:trHeight w:val="257"/>
        </w:trPr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1B909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fter Surgery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47405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D76F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C7B37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C82C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EF5A1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23CA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D16D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622A7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5BA0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3E5BC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14A9E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869C2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39EE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1C14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0315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11F8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530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F7A7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E9FC8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7487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733B7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7BF15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1AAB" w:rsidRPr="00FC1AAB" w14:paraId="58A63CD0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B507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SVM Model 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EC7A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92.8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14B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76.7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596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84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EBB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69C2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6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362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1.6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093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9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8C89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4F5C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8.8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4C0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4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26AA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6.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1844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267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1.2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D073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8.9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B7EB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.8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9D6C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15A0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0.4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767D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8.7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0D1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5.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82A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CDA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4.9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39B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96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7229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7.23 </w:t>
            </w:r>
          </w:p>
        </w:tc>
      </w:tr>
      <w:tr w:rsidR="00FC1AAB" w:rsidRPr="00FC1AAB" w14:paraId="16596F64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E87A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 Model 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864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2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683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4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08C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0.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6A65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54B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8.6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DD6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4.6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566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8.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06F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F9E0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0.6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F54E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.0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814C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8.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101D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1354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7.2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D54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8.6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3377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3.8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BF0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5220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3.9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306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7.0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56B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5.4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F4B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E47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5.4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BE78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3.2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ECDC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4.74 </w:t>
            </w:r>
          </w:p>
        </w:tc>
      </w:tr>
      <w:tr w:rsidR="00FC1AAB" w:rsidRPr="00FC1AAB" w14:paraId="65182227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30654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 Model 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6846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1.8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3477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3.6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00F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ED6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B3A3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8.7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9AE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7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859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9F4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FAA0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0.5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A9C8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3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45DB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9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BC11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AC7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4.2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4C0B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8.29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80F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CAFB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EA7B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4.6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62C2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35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490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3A8D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763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4.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652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7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9CAD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96 </w:t>
            </w:r>
          </w:p>
        </w:tc>
      </w:tr>
      <w:tr w:rsidR="00FC1AAB" w:rsidRPr="00FC1AAB" w14:paraId="5BE3FECC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30FE7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 Model 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F3A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6.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F6C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0.4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522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9.0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1A98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1221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8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BC6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5.0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315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8.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74B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DE2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.0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958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47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C0C3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B8A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BA1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7.0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AA84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5.32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790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8.4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E7F4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957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2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C5B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.6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3FF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BBB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9B1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1.7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A6B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3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3912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0.30 </w:t>
            </w:r>
          </w:p>
        </w:tc>
      </w:tr>
      <w:tr w:rsidR="00FC1AAB" w:rsidRPr="00FC1AAB" w14:paraId="185A2231" w14:textId="77777777" w:rsidTr="00F665C2">
        <w:trPr>
          <w:trHeight w:val="257"/>
        </w:trPr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C774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l markers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83D5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06249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7778A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CDFD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291E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E454E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A044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563A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2BCED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67903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D224F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A0FB6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978E2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F3FAF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DE49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7BD4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174E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FA62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3C6C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C543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86DD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98DD" w14:textId="77777777" w:rsidR="00FC1AAB" w:rsidRPr="00FC1AAB" w:rsidRDefault="00FC1AAB" w:rsidP="00F665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C1AAB" w:rsidRPr="00FC1AAB" w14:paraId="1C528EC2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E655A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 6+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3065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.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6E68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FE5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B25C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F26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4FCB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0C0E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C9A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A3D2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1.98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7ECE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5.2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7886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9.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72E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6E3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4ED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7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B590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543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1F3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9761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572F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DA5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DA05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D85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6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06EA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23</w:t>
            </w:r>
          </w:p>
        </w:tc>
      </w:tr>
      <w:tr w:rsidR="00FC1AAB" w:rsidRPr="00FC1AAB" w14:paraId="596B91A4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B6CE3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SVM 6+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D141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94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5EB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79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7753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72.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AE4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56C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98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E5F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69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5AD0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78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C573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9A9C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2.1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26D7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9.43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C1A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1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AD43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C5D2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EA83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71F6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078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61CE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FD4D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E67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5F9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4AB7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153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E659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79</w:t>
            </w:r>
          </w:p>
        </w:tc>
      </w:tr>
      <w:tr w:rsidR="00FC1AAB" w:rsidRPr="00FC1AAB" w14:paraId="1D21C8C2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274F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VM 6+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3B64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96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56F1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79.5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3A9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79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AA086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CF20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94.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E872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60.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2F5D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66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E5F2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FC1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0.3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6C1C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9.9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4286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.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246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531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.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B65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CA2F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872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414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E432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27E8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526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B38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01E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BC56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63</w:t>
            </w:r>
          </w:p>
        </w:tc>
      </w:tr>
      <w:tr w:rsidR="00FC1AAB" w:rsidRPr="00FC1AAB" w14:paraId="5B200735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F6C01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VM 6+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3EA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4444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CDC1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5F4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245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810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AEE6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97423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9207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7.5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EF5C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3.41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D15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4.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DE5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0654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94A8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DD84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88C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756F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2FFF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1612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8A2C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951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C46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AC5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28</w:t>
            </w:r>
          </w:p>
        </w:tc>
      </w:tr>
      <w:tr w:rsidR="00FC1AAB" w:rsidRPr="00FC1AAB" w14:paraId="0DE57DC8" w14:textId="77777777" w:rsidTr="00F665C2">
        <w:trPr>
          <w:trHeight w:val="257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68AC" w14:textId="77777777" w:rsidR="00FC1AAB" w:rsidRPr="00FC1AAB" w:rsidRDefault="00FC1AAB" w:rsidP="00F665C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>SVM 6+TNM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9885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F72C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21C2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F977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2477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DD595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75B6B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AEABE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C67D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9.50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7B33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6.74 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3FDBA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2.7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CF5D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51A4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A4A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B312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.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5A510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236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7F3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.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9D459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32F8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5B31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2D74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BC65C" w14:textId="77777777" w:rsidR="00FC1AAB" w:rsidRPr="00FC1AAB" w:rsidRDefault="00FC1AAB" w:rsidP="00F665C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24</w:t>
            </w:r>
          </w:p>
        </w:tc>
      </w:tr>
      <w:tr w:rsidR="00FC1AAB" w:rsidRPr="00FC1AAB" w14:paraId="6BCB85E8" w14:textId="77777777" w:rsidTr="00F665C2">
        <w:trPr>
          <w:trHeight w:val="1431"/>
        </w:trPr>
        <w:tc>
          <w:tcPr>
            <w:tcW w:w="13748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172AA3" w14:textId="34791451" w:rsidR="00FC1AAB" w:rsidRPr="00FC1AAB" w:rsidRDefault="00FC1AAB" w:rsidP="00F665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te: test group, validation group 1, validation group 2 were randomly divided into three independent SVM model groups. The test group was also known as the learning group, then using two validation groups to </w:t>
            </w:r>
            <w:proofErr w:type="spellStart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ognite</w:t>
            </w:r>
            <w:proofErr w:type="spellEnd"/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he precise of the diagnosis. The closer the sensitivity and specificit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 of</w:t>
            </w: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he test group, the higher the accuracy of the diagnostic model. Data are presented as percentages.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V= positive predictive value, NPV= negative predictive value. Val = Validation. SVM 1=All markers before surgery(ECOG,NLR,CPR,C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1,SCC,P-CRP,GPS,age);  SVM 2=SVM Model 1(omit P-CRP); SVM 3=SVM Model 2(omit GPS); SVM 4= SVM Model 3(omit SCC); SVM 5=SVM Model 4(omit age); SVM 6=SVM Model 5(omit </w:t>
            </w:r>
            <w:r w:rsidR="00E556E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PR</w:t>
            </w: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: ECOG, NLR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 w:rsidRPr="00FC1A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;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665C2" w:rsidRPr="00F66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M 7=TNM,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665C2" w:rsidRPr="00F66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juvant therapy,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665C2" w:rsidRPr="00F66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ff,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665C2" w:rsidRPr="00F66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ze,</w:t>
            </w:r>
            <w:r w:rsidR="00F665C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665C2" w:rsidRPr="00F665C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ications. SVM8=SVM7(omit Complications), SVM9=SVM8(omit Size), SVM10=SVM9(omit ​Diff).</w:t>
            </w:r>
          </w:p>
        </w:tc>
      </w:tr>
    </w:tbl>
    <w:p w14:paraId="6D1C97ED" w14:textId="77777777" w:rsidR="00AA388E" w:rsidRPr="00FC1AAB" w:rsidRDefault="00AA388E">
      <w:pPr>
        <w:rPr>
          <w:rFonts w:hint="eastAsia"/>
        </w:rPr>
      </w:pPr>
    </w:p>
    <w:sectPr w:rsidR="00AA388E" w:rsidRPr="00FC1AAB" w:rsidSect="00FC1AAB">
      <w:pgSz w:w="15840" w:h="24480" w:code="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A98C8" w14:textId="77777777" w:rsidR="0054332E" w:rsidRDefault="0054332E" w:rsidP="00F665C2">
      <w:pPr>
        <w:rPr>
          <w:rFonts w:hint="eastAsia"/>
        </w:rPr>
      </w:pPr>
      <w:r>
        <w:separator/>
      </w:r>
    </w:p>
  </w:endnote>
  <w:endnote w:type="continuationSeparator" w:id="0">
    <w:p w14:paraId="2D45E9B4" w14:textId="77777777" w:rsidR="0054332E" w:rsidRDefault="0054332E" w:rsidP="00F665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886E0F" w14:textId="77777777" w:rsidR="0054332E" w:rsidRDefault="0054332E" w:rsidP="00F665C2">
      <w:pPr>
        <w:rPr>
          <w:rFonts w:hint="eastAsia"/>
        </w:rPr>
      </w:pPr>
      <w:r>
        <w:separator/>
      </w:r>
    </w:p>
  </w:footnote>
  <w:footnote w:type="continuationSeparator" w:id="0">
    <w:p w14:paraId="221D83E8" w14:textId="77777777" w:rsidR="0054332E" w:rsidRDefault="0054332E" w:rsidP="00F665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88E"/>
    <w:rsid w:val="0005339C"/>
    <w:rsid w:val="0054332E"/>
    <w:rsid w:val="00601071"/>
    <w:rsid w:val="00837573"/>
    <w:rsid w:val="00AA388E"/>
    <w:rsid w:val="00AA3891"/>
    <w:rsid w:val="00C61F80"/>
    <w:rsid w:val="00DA1180"/>
    <w:rsid w:val="00E556E4"/>
    <w:rsid w:val="00F665C2"/>
    <w:rsid w:val="00FA1397"/>
    <w:rsid w:val="00FC1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CF530"/>
  <w15:chartTrackingRefBased/>
  <w15:docId w15:val="{3CFCB9BB-C9C3-4296-8092-185CA454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5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65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65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94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02</Words>
  <Characters>2862</Characters>
  <Application>Microsoft Office Word</Application>
  <DocSecurity>0</DocSecurity>
  <Lines>23</Lines>
  <Paragraphs>6</Paragraphs>
  <ScaleCrop>false</ScaleCrop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826080919</dc:creator>
  <cp:keywords/>
  <dc:description/>
  <cp:lastModifiedBy>17826080919@163.com</cp:lastModifiedBy>
  <cp:revision>5</cp:revision>
  <dcterms:created xsi:type="dcterms:W3CDTF">2024-06-26T16:30:00Z</dcterms:created>
  <dcterms:modified xsi:type="dcterms:W3CDTF">2025-08-03T15:37:00Z</dcterms:modified>
</cp:coreProperties>
</file>